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9AA" w:rsidRPr="000C35F1" w:rsidRDefault="005C69AA" w:rsidP="008A2132">
      <w:pPr>
        <w:pStyle w:val="Default"/>
      </w:pPr>
    </w:p>
    <w:p w:rsidR="00440470" w:rsidRPr="000C35F1" w:rsidRDefault="00440470" w:rsidP="008A2132">
      <w:pPr>
        <w:pStyle w:val="Default"/>
      </w:pPr>
    </w:p>
    <w:p w:rsidR="00391239" w:rsidRPr="00DF1DC1" w:rsidRDefault="00440470" w:rsidP="00F061C2">
      <w:pPr>
        <w:pStyle w:val="Default"/>
      </w:pPr>
      <w:r w:rsidRPr="000C35F1">
        <w:rPr>
          <w:b/>
        </w:rPr>
        <w:t xml:space="preserve"> </w:t>
      </w:r>
      <w:proofErr w:type="gramStart"/>
      <w:r w:rsidR="009D089A">
        <w:rPr>
          <w:b/>
        </w:rPr>
        <w:t>Appendix Table 1</w:t>
      </w:r>
      <w:r w:rsidR="009F0464">
        <w:rPr>
          <w:b/>
        </w:rPr>
        <w:t>.</w:t>
      </w:r>
      <w:proofErr w:type="gramEnd"/>
      <w:r w:rsidR="009F0464">
        <w:rPr>
          <w:b/>
        </w:rPr>
        <w:t xml:space="preserve"> </w:t>
      </w:r>
      <w:r w:rsidR="00F061C2">
        <w:rPr>
          <w:bCs/>
        </w:rPr>
        <w:t>PRISMA-P</w:t>
      </w:r>
      <w:r w:rsidRPr="009D089A">
        <w:rPr>
          <w:bCs/>
        </w:rPr>
        <w:t xml:space="preserve"> </w:t>
      </w:r>
      <w:r w:rsidRPr="00DF1DC1">
        <w:rPr>
          <w:bCs/>
        </w:rPr>
        <w:t>Checklist</w:t>
      </w:r>
      <w:r w:rsidR="00F061C2" w:rsidRPr="00DF1DC1">
        <w:rPr>
          <w:bCs/>
        </w:rPr>
        <w:t xml:space="preserve"> </w:t>
      </w:r>
      <w:r w:rsidR="00F32E8B" w:rsidRPr="00DF1DC1">
        <w:t>(</w:t>
      </w:r>
      <w:proofErr w:type="spellStart"/>
      <w:r w:rsidR="00DF1DC1" w:rsidRPr="00DF1DC1">
        <w:t>Moher</w:t>
      </w:r>
      <w:proofErr w:type="spellEnd"/>
      <w:r w:rsidR="00DF1DC1" w:rsidRPr="00DF1DC1">
        <w:t xml:space="preserve"> et al. </w:t>
      </w:r>
      <w:r w:rsidR="00DF1DC1" w:rsidRPr="00DF1DC1">
        <w:rPr>
          <w:i/>
        </w:rPr>
        <w:t>Systematic Reviews</w:t>
      </w:r>
      <w:r w:rsidR="00DF1DC1" w:rsidRPr="00DF1DC1">
        <w:t xml:space="preserve"> 2015, 4:1</w:t>
      </w:r>
      <w:r w:rsidR="00DF1DC1">
        <w:t>)</w:t>
      </w:r>
    </w:p>
    <w:p w:rsidR="00F32E8B" w:rsidRPr="00DF1DC1" w:rsidRDefault="00F32E8B" w:rsidP="008A2132">
      <w:pPr>
        <w:rPr>
          <w:rFonts w:ascii="Arial" w:hAnsi="Arial" w:cs="Arial"/>
          <w:sz w:val="24"/>
          <w:szCs w:val="24"/>
        </w:rPr>
      </w:pPr>
    </w:p>
    <w:tbl>
      <w:tblPr>
        <w:tblStyle w:val="a7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3402"/>
        <w:gridCol w:w="2897"/>
      </w:tblGrid>
      <w:tr w:rsidR="00440470" w:rsidRPr="00B63159" w:rsidTr="005671E7">
        <w:tc>
          <w:tcPr>
            <w:tcW w:w="1985" w:type="dxa"/>
          </w:tcPr>
          <w:p w:rsidR="00440470" w:rsidRPr="00B63159" w:rsidRDefault="00B6656E" w:rsidP="00AE4AED">
            <w:pPr>
              <w:pStyle w:val="Default"/>
              <w:tabs>
                <w:tab w:val="right" w:pos="1726"/>
              </w:tabs>
              <w:rPr>
                <w:b/>
              </w:rPr>
            </w:pPr>
            <w:r w:rsidRPr="00B63159">
              <w:rPr>
                <w:b/>
                <w:bCs/>
              </w:rPr>
              <w:t>Section/topic</w:t>
            </w:r>
            <w:r w:rsidR="00AE4AED" w:rsidRPr="00B63159">
              <w:rPr>
                <w:b/>
                <w:bCs/>
              </w:rPr>
              <w:tab/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440470" w:rsidRPr="00B63159" w:rsidTr="00896564">
              <w:trPr>
                <w:trHeight w:val="112"/>
              </w:trPr>
              <w:tc>
                <w:tcPr>
                  <w:tcW w:w="222" w:type="dxa"/>
                </w:tcPr>
                <w:p w:rsidR="00440470" w:rsidRPr="00B63159" w:rsidRDefault="00440470" w:rsidP="008A2132">
                  <w:pPr>
                    <w:pStyle w:val="Default"/>
                    <w:rPr>
                      <w:b/>
                    </w:rPr>
                  </w:pPr>
                  <w:r w:rsidRPr="00B63159">
                    <w:rPr>
                      <w:b/>
                    </w:rPr>
                    <w:t xml:space="preserve"> </w:t>
                  </w:r>
                </w:p>
              </w:tc>
            </w:tr>
          </w:tbl>
          <w:p w:rsidR="00440470" w:rsidRPr="00B63159" w:rsidRDefault="00440470" w:rsidP="008A2132">
            <w:pPr>
              <w:pStyle w:val="Default"/>
              <w:rPr>
                <w:b/>
              </w:rPr>
            </w:pPr>
          </w:p>
        </w:tc>
        <w:tc>
          <w:tcPr>
            <w:tcW w:w="850" w:type="dxa"/>
          </w:tcPr>
          <w:p w:rsidR="00440470" w:rsidRPr="00B63159" w:rsidRDefault="00BE7108" w:rsidP="008A213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te</w:t>
            </w:r>
            <w:r w:rsidR="00440470" w:rsidRPr="00B63159">
              <w:rPr>
                <w:rFonts w:ascii="Arial" w:hAnsi="Arial" w:cs="Arial"/>
                <w:b/>
                <w:sz w:val="24"/>
                <w:szCs w:val="24"/>
              </w:rPr>
              <w:t>m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#</w:t>
            </w:r>
          </w:p>
        </w:tc>
        <w:tc>
          <w:tcPr>
            <w:tcW w:w="3402" w:type="dxa"/>
          </w:tcPr>
          <w:p w:rsidR="00440470" w:rsidRPr="00B63159" w:rsidRDefault="00440470" w:rsidP="008A2132">
            <w:pPr>
              <w:pStyle w:val="Default"/>
              <w:rPr>
                <w:b/>
              </w:rPr>
            </w:pPr>
            <w:r w:rsidRPr="00B63159">
              <w:rPr>
                <w:b/>
                <w:bCs/>
              </w:rPr>
              <w:t>Checklist item</w:t>
            </w:r>
          </w:p>
          <w:p w:rsidR="00440470" w:rsidRPr="00B63159" w:rsidRDefault="00440470" w:rsidP="008A2132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97" w:type="dxa"/>
          </w:tcPr>
          <w:p w:rsidR="00440470" w:rsidRPr="00B63159" w:rsidRDefault="00547BD9" w:rsidP="008A2132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mark</w:t>
            </w:r>
          </w:p>
        </w:tc>
      </w:tr>
      <w:tr w:rsidR="008A2132" w:rsidRPr="00B63159" w:rsidTr="00B6656E">
        <w:tc>
          <w:tcPr>
            <w:tcW w:w="9134" w:type="dxa"/>
            <w:gridSpan w:val="4"/>
          </w:tcPr>
          <w:p w:rsidR="008A2132" w:rsidRPr="00B63159" w:rsidRDefault="008A2132" w:rsidP="008A213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63159">
              <w:rPr>
                <w:rFonts w:ascii="Arial" w:hAnsi="Arial" w:cs="Arial"/>
                <w:b/>
                <w:bCs/>
                <w:sz w:val="24"/>
                <w:szCs w:val="24"/>
              </w:rPr>
              <w:t>ADMINISTRATIVE INFORMATION</w:t>
            </w:r>
          </w:p>
        </w:tc>
      </w:tr>
      <w:tr w:rsidR="005C69AA" w:rsidRPr="00B63159" w:rsidTr="0077517C">
        <w:tc>
          <w:tcPr>
            <w:tcW w:w="1985" w:type="dxa"/>
          </w:tcPr>
          <w:p w:rsidR="001E256E" w:rsidRDefault="005C69AA" w:rsidP="001E256E">
            <w:pPr>
              <w:pStyle w:val="Default"/>
            </w:pPr>
            <w:r w:rsidRPr="00B63159">
              <w:t>Title</w:t>
            </w:r>
          </w:p>
          <w:p w:rsidR="005C69AA" w:rsidRPr="00B63159" w:rsidRDefault="001E256E" w:rsidP="001E256E">
            <w:pPr>
              <w:pStyle w:val="Default"/>
            </w:pPr>
            <w:r>
              <w:t xml:space="preserve">  </w:t>
            </w:r>
            <w:r w:rsidR="005C69AA" w:rsidRPr="00B63159">
              <w:t>Identification</w:t>
            </w:r>
          </w:p>
        </w:tc>
        <w:tc>
          <w:tcPr>
            <w:tcW w:w="850" w:type="dxa"/>
          </w:tcPr>
          <w:p w:rsidR="005C69AA" w:rsidRPr="00B63159" w:rsidRDefault="005C69AA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a</w:t>
            </w:r>
          </w:p>
        </w:tc>
        <w:tc>
          <w:tcPr>
            <w:tcW w:w="3402" w:type="dxa"/>
          </w:tcPr>
          <w:p w:rsidR="005C69AA" w:rsidRPr="00B63159" w:rsidRDefault="005C69AA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Identify the report as a protocol of a systematic review</w:t>
            </w:r>
          </w:p>
        </w:tc>
        <w:tc>
          <w:tcPr>
            <w:tcW w:w="2897" w:type="dxa"/>
          </w:tcPr>
          <w:p w:rsidR="005C69AA" w:rsidRPr="00B63159" w:rsidRDefault="009D4DCA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Title</w:t>
            </w:r>
          </w:p>
        </w:tc>
      </w:tr>
      <w:tr w:rsidR="005C69AA" w:rsidRPr="00B63159" w:rsidTr="0077517C">
        <w:tc>
          <w:tcPr>
            <w:tcW w:w="1985" w:type="dxa"/>
          </w:tcPr>
          <w:p w:rsidR="005C69AA" w:rsidRPr="00B63159" w:rsidRDefault="001E256E" w:rsidP="008A21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5C69AA" w:rsidRPr="00B63159">
              <w:rPr>
                <w:rFonts w:ascii="Arial" w:hAnsi="Arial" w:cs="Arial"/>
                <w:sz w:val="24"/>
                <w:szCs w:val="24"/>
              </w:rPr>
              <w:t>Update</w:t>
            </w:r>
          </w:p>
        </w:tc>
        <w:tc>
          <w:tcPr>
            <w:tcW w:w="850" w:type="dxa"/>
          </w:tcPr>
          <w:p w:rsidR="005C69AA" w:rsidRPr="00B63159" w:rsidRDefault="005C69AA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b</w:t>
            </w:r>
          </w:p>
        </w:tc>
        <w:tc>
          <w:tcPr>
            <w:tcW w:w="3402" w:type="dxa"/>
          </w:tcPr>
          <w:p w:rsidR="005C69AA" w:rsidRPr="00B63159" w:rsidRDefault="005C69AA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If an update of a previous systematic review, identify as such</w:t>
            </w:r>
          </w:p>
        </w:tc>
        <w:tc>
          <w:tcPr>
            <w:tcW w:w="2897" w:type="dxa"/>
          </w:tcPr>
          <w:p w:rsidR="005C69AA" w:rsidRDefault="009D4DCA" w:rsidP="007D7CC4">
            <w:pPr>
              <w:rPr>
                <w:rFonts w:ascii="Arial" w:hAnsi="Arial" w:cs="Arial"/>
                <w:sz w:val="24"/>
                <w:szCs w:val="24"/>
              </w:rPr>
            </w:pPr>
            <w:r w:rsidRPr="005671E7">
              <w:rPr>
                <w:rFonts w:ascii="Arial" w:hAnsi="Arial" w:cs="Arial"/>
                <w:sz w:val="24"/>
                <w:szCs w:val="24"/>
              </w:rPr>
              <w:t xml:space="preserve">Introduction </w:t>
            </w:r>
            <w:r w:rsidR="007D7CC4" w:rsidRPr="005671E7">
              <w:rPr>
                <w:rFonts w:ascii="Arial" w:hAnsi="Arial" w:cs="Arial"/>
                <w:sz w:val="24"/>
                <w:szCs w:val="24"/>
              </w:rPr>
              <w:t>P.</w:t>
            </w:r>
            <w:r w:rsidR="008A4ED6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  <w:p w:rsidR="005671E7" w:rsidRPr="00B63159" w:rsidRDefault="005671E7" w:rsidP="007D7C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C69AA" w:rsidRPr="00B63159" w:rsidTr="0077517C">
        <w:tc>
          <w:tcPr>
            <w:tcW w:w="1985" w:type="dxa"/>
          </w:tcPr>
          <w:p w:rsidR="005C69AA" w:rsidRPr="00B63159" w:rsidRDefault="005C69AA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Registration</w:t>
            </w:r>
          </w:p>
        </w:tc>
        <w:tc>
          <w:tcPr>
            <w:tcW w:w="850" w:type="dxa"/>
          </w:tcPr>
          <w:p w:rsidR="005C69AA" w:rsidRPr="00B63159" w:rsidRDefault="005C69AA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:rsidR="005C69AA" w:rsidRPr="00B63159" w:rsidRDefault="005C69AA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If registered, provide the name of the registry (e.g. PROSPERO) and registration number</w:t>
            </w:r>
          </w:p>
        </w:tc>
        <w:tc>
          <w:tcPr>
            <w:tcW w:w="2897" w:type="dxa"/>
          </w:tcPr>
          <w:p w:rsidR="005C69AA" w:rsidRPr="00B63159" w:rsidRDefault="009D4DCA" w:rsidP="00A744B7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 w:rsidR="005671E7">
              <w:rPr>
                <w:rFonts w:ascii="Arial" w:hAnsi="Arial" w:cs="Arial"/>
                <w:sz w:val="24"/>
                <w:szCs w:val="24"/>
              </w:rPr>
              <w:t>P.</w:t>
            </w:r>
            <w:r w:rsidR="00A744B7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</w:tr>
      <w:tr w:rsidR="005C69AA" w:rsidRPr="00B63159" w:rsidTr="0077517C">
        <w:tc>
          <w:tcPr>
            <w:tcW w:w="1985" w:type="dxa"/>
          </w:tcPr>
          <w:p w:rsidR="009D4DCA" w:rsidRPr="00B63159" w:rsidRDefault="009D4DCA" w:rsidP="008A2132">
            <w:pPr>
              <w:pStyle w:val="Default"/>
            </w:pPr>
            <w:r w:rsidRPr="00B63159">
              <w:t xml:space="preserve">Authors </w:t>
            </w:r>
          </w:p>
          <w:p w:rsidR="005C69AA" w:rsidRPr="00B63159" w:rsidRDefault="001E256E" w:rsidP="008A21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9D4DCA" w:rsidRPr="00B63159">
              <w:rPr>
                <w:rFonts w:ascii="Arial" w:hAnsi="Arial" w:cs="Arial"/>
                <w:sz w:val="24"/>
                <w:szCs w:val="24"/>
              </w:rPr>
              <w:t>Contact</w:t>
            </w:r>
          </w:p>
        </w:tc>
        <w:tc>
          <w:tcPr>
            <w:tcW w:w="850" w:type="dxa"/>
          </w:tcPr>
          <w:p w:rsidR="005C69AA" w:rsidRPr="00B63159" w:rsidRDefault="00DA5F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3a</w:t>
            </w:r>
          </w:p>
        </w:tc>
        <w:tc>
          <w:tcPr>
            <w:tcW w:w="3402" w:type="dxa"/>
          </w:tcPr>
          <w:p w:rsidR="005C69AA" w:rsidRPr="00B63159" w:rsidRDefault="00DA5F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Provide name, institutional affiliation, e-mail and physical mailing address of all protocol authors</w:t>
            </w:r>
          </w:p>
        </w:tc>
        <w:tc>
          <w:tcPr>
            <w:tcW w:w="2897" w:type="dxa"/>
          </w:tcPr>
          <w:p w:rsidR="005C69AA" w:rsidRPr="00B63159" w:rsidRDefault="007C54DA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Title page</w:t>
            </w:r>
          </w:p>
        </w:tc>
      </w:tr>
      <w:tr w:rsidR="005C69AA" w:rsidRPr="00B63159" w:rsidTr="0077517C">
        <w:tc>
          <w:tcPr>
            <w:tcW w:w="1985" w:type="dxa"/>
          </w:tcPr>
          <w:p w:rsidR="005C69AA" w:rsidRPr="00B63159" w:rsidRDefault="001E256E" w:rsidP="008A21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7C54DA" w:rsidRPr="00B63159">
              <w:rPr>
                <w:rFonts w:ascii="Arial" w:hAnsi="Arial" w:cs="Arial"/>
                <w:sz w:val="24"/>
                <w:szCs w:val="24"/>
              </w:rPr>
              <w:t>Contributions</w:t>
            </w:r>
          </w:p>
        </w:tc>
        <w:tc>
          <w:tcPr>
            <w:tcW w:w="850" w:type="dxa"/>
          </w:tcPr>
          <w:p w:rsidR="005C69AA" w:rsidRPr="00B63159" w:rsidRDefault="00DA5F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3b</w:t>
            </w:r>
          </w:p>
        </w:tc>
        <w:tc>
          <w:tcPr>
            <w:tcW w:w="3402" w:type="dxa"/>
          </w:tcPr>
          <w:p w:rsidR="005C69AA" w:rsidRPr="00B63159" w:rsidRDefault="00DA5F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escribe contributions of protocol authors; state guarantor of the protocol.</w:t>
            </w:r>
          </w:p>
        </w:tc>
        <w:tc>
          <w:tcPr>
            <w:tcW w:w="2897" w:type="dxa"/>
          </w:tcPr>
          <w:p w:rsidR="00974270" w:rsidRDefault="00974270" w:rsidP="00974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lease see </w:t>
            </w:r>
            <w:r w:rsidRPr="00974270">
              <w:rPr>
                <w:rFonts w:ascii="Arial" w:hAnsi="Arial" w:cs="Arial"/>
                <w:sz w:val="24"/>
                <w:szCs w:val="24"/>
              </w:rPr>
              <w:t>Statemen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74270">
              <w:rPr>
                <w:rFonts w:ascii="Arial" w:hAnsi="Arial" w:cs="Arial"/>
                <w:sz w:val="24"/>
                <w:szCs w:val="24"/>
              </w:rPr>
              <w:t>Authorship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74270">
              <w:rPr>
                <w:rFonts w:ascii="Arial" w:hAnsi="Arial" w:cs="Arial"/>
                <w:sz w:val="24"/>
                <w:szCs w:val="24"/>
              </w:rPr>
              <w:t>Form</w:t>
            </w:r>
            <w:r>
              <w:rPr>
                <w:rFonts w:ascii="Arial" w:hAnsi="Arial" w:cs="Arial"/>
                <w:sz w:val="24"/>
                <w:szCs w:val="24"/>
              </w:rPr>
              <w:t xml:space="preserve"> for author’s contribution.</w:t>
            </w:r>
          </w:p>
          <w:p w:rsidR="005C69AA" w:rsidRPr="00B63159" w:rsidRDefault="00974270" w:rsidP="00974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hia-shu Lin is the guarantor. </w:t>
            </w:r>
          </w:p>
        </w:tc>
      </w:tr>
      <w:tr w:rsidR="005C69AA" w:rsidRPr="00B63159" w:rsidTr="0077517C">
        <w:tc>
          <w:tcPr>
            <w:tcW w:w="1985" w:type="dxa"/>
          </w:tcPr>
          <w:p w:rsidR="005C69AA" w:rsidRPr="00B63159" w:rsidRDefault="001E256E" w:rsidP="008A21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7C54DA" w:rsidRPr="00B63159">
              <w:rPr>
                <w:rFonts w:ascii="Arial" w:hAnsi="Arial" w:cs="Arial"/>
                <w:sz w:val="24"/>
                <w:szCs w:val="24"/>
              </w:rPr>
              <w:t>Amendments</w:t>
            </w:r>
          </w:p>
        </w:tc>
        <w:tc>
          <w:tcPr>
            <w:tcW w:w="850" w:type="dxa"/>
          </w:tcPr>
          <w:p w:rsidR="005C69AA" w:rsidRPr="00B63159" w:rsidRDefault="00DA5F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402" w:type="dxa"/>
          </w:tcPr>
          <w:p w:rsidR="005C69AA" w:rsidRPr="00B63159" w:rsidRDefault="00DA5F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If the report represents an amendment of a previously published protocol, identify as such; otherwise state how amendments will be dealt with</w:t>
            </w:r>
          </w:p>
        </w:tc>
        <w:tc>
          <w:tcPr>
            <w:tcW w:w="2897" w:type="dxa"/>
          </w:tcPr>
          <w:p w:rsidR="005C69AA" w:rsidRPr="00B63159" w:rsidRDefault="00930163" w:rsidP="008A21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B63159">
              <w:rPr>
                <w:rFonts w:ascii="Arial" w:hAnsi="Arial" w:cs="Arial"/>
                <w:sz w:val="24"/>
                <w:szCs w:val="24"/>
              </w:rPr>
              <w:t xml:space="preserve">he report </w:t>
            </w:r>
            <w:r>
              <w:rPr>
                <w:rFonts w:ascii="Arial" w:hAnsi="Arial" w:cs="Arial"/>
                <w:sz w:val="24"/>
                <w:szCs w:val="24"/>
              </w:rPr>
              <w:t>does not represent</w:t>
            </w:r>
            <w:r w:rsidRPr="00B63159">
              <w:rPr>
                <w:rFonts w:ascii="Arial" w:hAnsi="Arial" w:cs="Arial"/>
                <w:sz w:val="24"/>
                <w:szCs w:val="24"/>
              </w:rPr>
              <w:t xml:space="preserve"> an amendment of a previously published protocol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5C69AA" w:rsidRPr="00B63159" w:rsidTr="0077517C">
        <w:tc>
          <w:tcPr>
            <w:tcW w:w="1985" w:type="dxa"/>
          </w:tcPr>
          <w:p w:rsidR="008005BD" w:rsidRPr="00B63159" w:rsidRDefault="008005BD" w:rsidP="008A2132">
            <w:pPr>
              <w:pStyle w:val="Default"/>
            </w:pPr>
            <w:r w:rsidRPr="00B63159">
              <w:t xml:space="preserve">Support </w:t>
            </w:r>
          </w:p>
          <w:p w:rsidR="005C69AA" w:rsidRPr="00B63159" w:rsidRDefault="001E256E" w:rsidP="008A21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8005BD" w:rsidRPr="00B63159">
              <w:rPr>
                <w:rFonts w:ascii="Arial" w:hAnsi="Arial" w:cs="Arial"/>
                <w:sz w:val="24"/>
                <w:szCs w:val="24"/>
              </w:rPr>
              <w:t>Sources</w:t>
            </w:r>
          </w:p>
        </w:tc>
        <w:tc>
          <w:tcPr>
            <w:tcW w:w="850" w:type="dxa"/>
          </w:tcPr>
          <w:p w:rsidR="005C69AA" w:rsidRPr="00B63159" w:rsidRDefault="00CC1C9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5a</w:t>
            </w:r>
          </w:p>
        </w:tc>
        <w:tc>
          <w:tcPr>
            <w:tcW w:w="3402" w:type="dxa"/>
          </w:tcPr>
          <w:p w:rsidR="005C69AA" w:rsidRPr="00B63159" w:rsidRDefault="00CC1C9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Provide sources and types of financial or other support for the review</w:t>
            </w:r>
          </w:p>
        </w:tc>
        <w:tc>
          <w:tcPr>
            <w:tcW w:w="2897" w:type="dxa"/>
          </w:tcPr>
          <w:p w:rsidR="005C69AA" w:rsidRPr="00B63159" w:rsidRDefault="000515A4" w:rsidP="00984F57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Acknowledges</w:t>
            </w:r>
            <w:r w:rsidR="000D7323">
              <w:rPr>
                <w:rFonts w:ascii="Arial" w:hAnsi="Arial" w:cs="Arial"/>
                <w:sz w:val="24"/>
                <w:szCs w:val="24"/>
              </w:rPr>
              <w:t xml:space="preserve"> P.</w:t>
            </w:r>
            <w:r w:rsidR="00984F57">
              <w:rPr>
                <w:rFonts w:ascii="Arial" w:hAnsi="Arial" w:cs="Arial" w:hint="eastAsia"/>
                <w:sz w:val="24"/>
                <w:szCs w:val="24"/>
              </w:rPr>
              <w:t>18</w:t>
            </w:r>
          </w:p>
        </w:tc>
      </w:tr>
      <w:tr w:rsidR="005C69AA" w:rsidRPr="00B63159" w:rsidTr="0077517C">
        <w:tc>
          <w:tcPr>
            <w:tcW w:w="1985" w:type="dxa"/>
          </w:tcPr>
          <w:p w:rsidR="005C69AA" w:rsidRPr="00B63159" w:rsidRDefault="001E256E" w:rsidP="008A21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C96EE3" w:rsidRPr="00B63159">
              <w:rPr>
                <w:rFonts w:ascii="Arial" w:hAnsi="Arial" w:cs="Arial"/>
                <w:sz w:val="24"/>
                <w:szCs w:val="24"/>
              </w:rPr>
              <w:t>Sponsor</w:t>
            </w:r>
          </w:p>
        </w:tc>
        <w:tc>
          <w:tcPr>
            <w:tcW w:w="850" w:type="dxa"/>
          </w:tcPr>
          <w:p w:rsidR="005C69AA" w:rsidRPr="00B63159" w:rsidRDefault="00CC1C9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5b</w:t>
            </w:r>
          </w:p>
        </w:tc>
        <w:tc>
          <w:tcPr>
            <w:tcW w:w="3402" w:type="dxa"/>
          </w:tcPr>
          <w:p w:rsidR="005C69AA" w:rsidRPr="00B63159" w:rsidRDefault="00CC1C9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Provide name and contact information for the review sponsor</w:t>
            </w:r>
          </w:p>
        </w:tc>
        <w:tc>
          <w:tcPr>
            <w:tcW w:w="2897" w:type="dxa"/>
          </w:tcPr>
          <w:p w:rsidR="005C69AA" w:rsidRPr="00B63159" w:rsidRDefault="000D7323" w:rsidP="00984F57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Acknowledges</w:t>
            </w:r>
            <w:r>
              <w:rPr>
                <w:rFonts w:ascii="Arial" w:hAnsi="Arial" w:cs="Arial"/>
                <w:sz w:val="24"/>
                <w:szCs w:val="24"/>
              </w:rPr>
              <w:t xml:space="preserve"> P.</w:t>
            </w:r>
            <w:r w:rsidR="00984F57">
              <w:rPr>
                <w:rFonts w:ascii="Arial" w:hAnsi="Arial" w:cs="Arial" w:hint="eastAsia"/>
                <w:sz w:val="24"/>
                <w:szCs w:val="24"/>
              </w:rPr>
              <w:t>18</w:t>
            </w:r>
          </w:p>
        </w:tc>
      </w:tr>
      <w:tr w:rsidR="005C69AA" w:rsidRPr="00B63159" w:rsidTr="0077517C">
        <w:tc>
          <w:tcPr>
            <w:tcW w:w="1985" w:type="dxa"/>
          </w:tcPr>
          <w:p w:rsidR="001E256E" w:rsidRDefault="001E256E" w:rsidP="008A21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C96EE3" w:rsidRPr="00B63159">
              <w:rPr>
                <w:rFonts w:ascii="Arial" w:hAnsi="Arial" w:cs="Arial"/>
                <w:sz w:val="24"/>
                <w:szCs w:val="24"/>
              </w:rPr>
              <w:t xml:space="preserve">Role of </w:t>
            </w: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</w:p>
          <w:p w:rsidR="005C69AA" w:rsidRPr="00B63159" w:rsidRDefault="001E256E" w:rsidP="008A21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C96EE3" w:rsidRPr="00B63159">
              <w:rPr>
                <w:rFonts w:ascii="Arial" w:hAnsi="Arial" w:cs="Arial"/>
                <w:sz w:val="24"/>
                <w:szCs w:val="24"/>
              </w:rPr>
              <w:t>sponsor/funder</w:t>
            </w:r>
          </w:p>
        </w:tc>
        <w:tc>
          <w:tcPr>
            <w:tcW w:w="850" w:type="dxa"/>
          </w:tcPr>
          <w:p w:rsidR="005C69AA" w:rsidRPr="00B63159" w:rsidRDefault="00C96EE3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5c</w:t>
            </w:r>
          </w:p>
        </w:tc>
        <w:tc>
          <w:tcPr>
            <w:tcW w:w="3402" w:type="dxa"/>
          </w:tcPr>
          <w:p w:rsidR="005C69AA" w:rsidRPr="00B63159" w:rsidRDefault="00C96EE3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escribe roles of funder(s), sponsor(s) and/or institution(s), if any, in developing the protocol; the decision to submit the protocol for publication and any planned role in the review, including who will have ultimate authority over each of these activities</w:t>
            </w:r>
          </w:p>
        </w:tc>
        <w:tc>
          <w:tcPr>
            <w:tcW w:w="2897" w:type="dxa"/>
          </w:tcPr>
          <w:p w:rsidR="005C69AA" w:rsidRPr="00B63159" w:rsidRDefault="000D7323" w:rsidP="00984F57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Acknowledges</w:t>
            </w:r>
            <w:r>
              <w:rPr>
                <w:rFonts w:ascii="Arial" w:hAnsi="Arial" w:cs="Arial"/>
                <w:sz w:val="24"/>
                <w:szCs w:val="24"/>
              </w:rPr>
              <w:t xml:space="preserve"> P.</w:t>
            </w:r>
            <w:r w:rsidR="00984F57">
              <w:rPr>
                <w:rFonts w:ascii="Arial" w:hAnsi="Arial" w:cs="Arial" w:hint="eastAsia"/>
                <w:sz w:val="24"/>
                <w:szCs w:val="24"/>
              </w:rPr>
              <w:t>18</w:t>
            </w:r>
          </w:p>
        </w:tc>
      </w:tr>
      <w:tr w:rsidR="00C45F0B" w:rsidRPr="00B63159" w:rsidTr="00AD308C">
        <w:tc>
          <w:tcPr>
            <w:tcW w:w="9134" w:type="dxa"/>
            <w:gridSpan w:val="4"/>
          </w:tcPr>
          <w:p w:rsidR="00C45F0B" w:rsidRPr="00B63159" w:rsidRDefault="00C45F0B" w:rsidP="008A213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63159">
              <w:rPr>
                <w:rFonts w:ascii="Arial" w:hAnsi="Arial" w:cs="Arial"/>
                <w:b/>
                <w:sz w:val="24"/>
                <w:szCs w:val="24"/>
              </w:rPr>
              <w:lastRenderedPageBreak/>
              <w:t>INTRODUCTION</w:t>
            </w:r>
          </w:p>
        </w:tc>
      </w:tr>
      <w:tr w:rsidR="005C69AA" w:rsidRPr="00B63159" w:rsidTr="005671E7">
        <w:tc>
          <w:tcPr>
            <w:tcW w:w="1985" w:type="dxa"/>
          </w:tcPr>
          <w:p w:rsidR="005C69AA" w:rsidRPr="00B63159" w:rsidRDefault="00391239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Rationale</w:t>
            </w:r>
          </w:p>
        </w:tc>
        <w:tc>
          <w:tcPr>
            <w:tcW w:w="850" w:type="dxa"/>
          </w:tcPr>
          <w:p w:rsidR="005C69AA" w:rsidRPr="00B63159" w:rsidRDefault="00391239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402" w:type="dxa"/>
          </w:tcPr>
          <w:p w:rsidR="005C69AA" w:rsidRPr="00B63159" w:rsidRDefault="005D601C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escribe the rationale for the review in the context of what is already known</w:t>
            </w:r>
          </w:p>
        </w:tc>
        <w:tc>
          <w:tcPr>
            <w:tcW w:w="2897" w:type="dxa"/>
          </w:tcPr>
          <w:p w:rsidR="005C69AA" w:rsidRPr="00B63159" w:rsidRDefault="000C35F1" w:rsidP="00AA35CC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Introduction </w:t>
            </w:r>
            <w:r w:rsidR="00954A7B">
              <w:rPr>
                <w:rFonts w:ascii="Arial" w:hAnsi="Arial" w:cs="Arial"/>
                <w:sz w:val="24"/>
                <w:szCs w:val="24"/>
              </w:rPr>
              <w:t>P.</w:t>
            </w:r>
            <w:r w:rsidR="00AA35CC">
              <w:rPr>
                <w:rFonts w:ascii="Arial" w:hAnsi="Arial" w:cs="Arial" w:hint="eastAsia"/>
                <w:sz w:val="24"/>
                <w:szCs w:val="24"/>
              </w:rPr>
              <w:t>3-4</w:t>
            </w:r>
          </w:p>
        </w:tc>
      </w:tr>
      <w:tr w:rsidR="005C69AA" w:rsidRPr="00B63159" w:rsidTr="005671E7">
        <w:tc>
          <w:tcPr>
            <w:tcW w:w="1985" w:type="dxa"/>
          </w:tcPr>
          <w:p w:rsidR="005C69AA" w:rsidRPr="00B63159" w:rsidRDefault="00391239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Objectives</w:t>
            </w:r>
          </w:p>
        </w:tc>
        <w:tc>
          <w:tcPr>
            <w:tcW w:w="850" w:type="dxa"/>
          </w:tcPr>
          <w:p w:rsidR="005C69AA" w:rsidRPr="00B63159" w:rsidRDefault="00391239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402" w:type="dxa"/>
          </w:tcPr>
          <w:p w:rsidR="005C69AA" w:rsidRPr="00B63159" w:rsidRDefault="005D601C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Provide an explicit statement of the question(s) the review will address with reference to participants, interventions, comparators and outcomes (PICO)</w:t>
            </w:r>
          </w:p>
        </w:tc>
        <w:tc>
          <w:tcPr>
            <w:tcW w:w="2897" w:type="dxa"/>
          </w:tcPr>
          <w:p w:rsidR="005C69AA" w:rsidRPr="00B63159" w:rsidRDefault="00AC4B8D" w:rsidP="00AA35CC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Introduction </w:t>
            </w:r>
            <w:r>
              <w:rPr>
                <w:rFonts w:ascii="Arial" w:hAnsi="Arial" w:cs="Arial"/>
                <w:sz w:val="24"/>
                <w:szCs w:val="24"/>
              </w:rPr>
              <w:t>P.</w:t>
            </w:r>
            <w:r w:rsidR="00AA35CC">
              <w:rPr>
                <w:rFonts w:ascii="Arial" w:hAnsi="Arial" w:cs="Arial" w:hint="eastAsia"/>
                <w:sz w:val="24"/>
                <w:szCs w:val="24"/>
              </w:rPr>
              <w:t>4-5</w:t>
            </w:r>
          </w:p>
        </w:tc>
      </w:tr>
      <w:tr w:rsidR="005C69AA" w:rsidRPr="00B63159" w:rsidTr="005671E7">
        <w:tc>
          <w:tcPr>
            <w:tcW w:w="1985" w:type="dxa"/>
          </w:tcPr>
          <w:p w:rsidR="005C69AA" w:rsidRPr="00B63159" w:rsidRDefault="00CE4332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Eligibility criteria</w:t>
            </w:r>
          </w:p>
        </w:tc>
        <w:tc>
          <w:tcPr>
            <w:tcW w:w="850" w:type="dxa"/>
          </w:tcPr>
          <w:p w:rsidR="007B4F99" w:rsidRPr="00B63159" w:rsidRDefault="007B4F99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402" w:type="dxa"/>
          </w:tcPr>
          <w:p w:rsidR="005C69AA" w:rsidRPr="00B63159" w:rsidRDefault="00A1193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Specify the study characteristics (e.g., PICO, study design, setting, length of follow-up) to be used as criteria for eligibility for the review, giving rationale</w:t>
            </w:r>
          </w:p>
        </w:tc>
        <w:tc>
          <w:tcPr>
            <w:tcW w:w="2897" w:type="dxa"/>
          </w:tcPr>
          <w:p w:rsidR="005C69AA" w:rsidRPr="00B63159" w:rsidRDefault="00AC4B8D" w:rsidP="00AA35CC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>
              <w:rPr>
                <w:rFonts w:ascii="Arial" w:hAnsi="Arial" w:cs="Arial"/>
                <w:sz w:val="24"/>
                <w:szCs w:val="24"/>
              </w:rPr>
              <w:t>P.</w:t>
            </w:r>
            <w:r w:rsidR="00AA35CC">
              <w:rPr>
                <w:rFonts w:ascii="Arial" w:hAnsi="Arial" w:cs="Arial" w:hint="eastAsia"/>
                <w:sz w:val="24"/>
                <w:szCs w:val="24"/>
              </w:rPr>
              <w:t>5-6</w:t>
            </w:r>
          </w:p>
        </w:tc>
      </w:tr>
      <w:tr w:rsidR="00C45F0B" w:rsidRPr="00B63159" w:rsidTr="00131964">
        <w:tc>
          <w:tcPr>
            <w:tcW w:w="9134" w:type="dxa"/>
            <w:gridSpan w:val="4"/>
          </w:tcPr>
          <w:p w:rsidR="00C45F0B" w:rsidRPr="00B63159" w:rsidRDefault="00C45F0B" w:rsidP="008A213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63159">
              <w:rPr>
                <w:rFonts w:ascii="Arial" w:hAnsi="Arial" w:cs="Arial"/>
                <w:b/>
                <w:sz w:val="24"/>
                <w:szCs w:val="24"/>
              </w:rPr>
              <w:t>METHODS</w:t>
            </w:r>
          </w:p>
        </w:tc>
      </w:tr>
      <w:tr w:rsidR="005C69AA" w:rsidRPr="00B63159" w:rsidTr="00945C12">
        <w:tc>
          <w:tcPr>
            <w:tcW w:w="1985" w:type="dxa"/>
          </w:tcPr>
          <w:p w:rsidR="005C69AA" w:rsidRPr="00B63159" w:rsidRDefault="00CE4332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Information sources</w:t>
            </w:r>
          </w:p>
        </w:tc>
        <w:tc>
          <w:tcPr>
            <w:tcW w:w="850" w:type="dxa"/>
          </w:tcPr>
          <w:p w:rsidR="005C69AA" w:rsidRPr="00B63159" w:rsidRDefault="007B4F99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402" w:type="dxa"/>
          </w:tcPr>
          <w:p w:rsidR="005C69AA" w:rsidRPr="00B63159" w:rsidRDefault="00A1193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escribe all intended information sources (e.g., electronic databases, contact with study authors, trial registers or other grey literature sources) with dates of coverage</w:t>
            </w:r>
          </w:p>
        </w:tc>
        <w:tc>
          <w:tcPr>
            <w:tcW w:w="2897" w:type="dxa"/>
          </w:tcPr>
          <w:p w:rsidR="005C69AA" w:rsidRPr="00B63159" w:rsidRDefault="000C35F1" w:rsidP="003F43C9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 w:rsidR="00757AAE">
              <w:rPr>
                <w:rFonts w:ascii="Arial" w:hAnsi="Arial" w:cs="Arial"/>
                <w:sz w:val="24"/>
                <w:szCs w:val="24"/>
              </w:rPr>
              <w:t>P.</w:t>
            </w:r>
            <w:r w:rsidR="003F43C9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</w:tr>
      <w:tr w:rsidR="005C69AA" w:rsidRPr="00B63159" w:rsidTr="00945C12">
        <w:tc>
          <w:tcPr>
            <w:tcW w:w="1985" w:type="dxa"/>
          </w:tcPr>
          <w:p w:rsidR="005C69AA" w:rsidRPr="00B63159" w:rsidRDefault="0078296D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Search strategy</w:t>
            </w:r>
          </w:p>
        </w:tc>
        <w:tc>
          <w:tcPr>
            <w:tcW w:w="850" w:type="dxa"/>
          </w:tcPr>
          <w:p w:rsidR="005C69AA" w:rsidRPr="00B63159" w:rsidRDefault="007B4F99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402" w:type="dxa"/>
          </w:tcPr>
          <w:p w:rsidR="005C69AA" w:rsidRPr="00B63159" w:rsidRDefault="0078247B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2897" w:type="dxa"/>
          </w:tcPr>
          <w:p w:rsidR="005C69AA" w:rsidRPr="00B63159" w:rsidRDefault="000C35F1" w:rsidP="007E41C6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 w:rsidR="00757AAE">
              <w:rPr>
                <w:rFonts w:ascii="Arial" w:hAnsi="Arial" w:cs="Arial"/>
                <w:sz w:val="24"/>
                <w:szCs w:val="24"/>
              </w:rPr>
              <w:t>P.</w:t>
            </w:r>
            <w:r w:rsidR="007E41C6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</w:tr>
      <w:tr w:rsidR="005C69AA" w:rsidRPr="00B63159" w:rsidTr="00945C12">
        <w:tc>
          <w:tcPr>
            <w:tcW w:w="1985" w:type="dxa"/>
          </w:tcPr>
          <w:p w:rsidR="00CB337F" w:rsidRPr="00B63159" w:rsidRDefault="00CB337F" w:rsidP="00CB337F">
            <w:pPr>
              <w:pStyle w:val="Default"/>
            </w:pPr>
            <w:r w:rsidRPr="00B63159">
              <w:t xml:space="preserve">Study records </w:t>
            </w:r>
          </w:p>
          <w:p w:rsidR="005C69AA" w:rsidRPr="00B63159" w:rsidRDefault="00CB337F" w:rsidP="00CB337F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Management</w:t>
            </w:r>
          </w:p>
        </w:tc>
        <w:tc>
          <w:tcPr>
            <w:tcW w:w="850" w:type="dxa"/>
          </w:tcPr>
          <w:p w:rsidR="005C69AA" w:rsidRPr="00B63159" w:rsidRDefault="007B4F99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1a</w:t>
            </w:r>
          </w:p>
        </w:tc>
        <w:tc>
          <w:tcPr>
            <w:tcW w:w="3402" w:type="dxa"/>
          </w:tcPr>
          <w:p w:rsidR="005C69AA" w:rsidRPr="00B63159" w:rsidRDefault="0078247B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escribe the mechanism(s) that will be used to manage records and data throughout the review</w:t>
            </w:r>
          </w:p>
        </w:tc>
        <w:tc>
          <w:tcPr>
            <w:tcW w:w="2897" w:type="dxa"/>
          </w:tcPr>
          <w:p w:rsidR="005C69AA" w:rsidRPr="00B63159" w:rsidRDefault="000C35F1" w:rsidP="00AF3DB5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 w:rsidR="002C76D2">
              <w:rPr>
                <w:rFonts w:ascii="Arial" w:hAnsi="Arial" w:cs="Arial"/>
                <w:sz w:val="24"/>
                <w:szCs w:val="24"/>
              </w:rPr>
              <w:t>P.</w:t>
            </w:r>
            <w:r w:rsidR="00AF3DB5">
              <w:rPr>
                <w:rFonts w:ascii="Arial" w:hAnsi="Arial" w:cs="Arial" w:hint="eastAsia"/>
                <w:sz w:val="24"/>
                <w:szCs w:val="24"/>
              </w:rPr>
              <w:t>6-7</w:t>
            </w:r>
          </w:p>
        </w:tc>
      </w:tr>
      <w:tr w:rsidR="005C69AA" w:rsidRPr="00B63159" w:rsidTr="00945C12">
        <w:tc>
          <w:tcPr>
            <w:tcW w:w="1985" w:type="dxa"/>
          </w:tcPr>
          <w:p w:rsidR="005C69AA" w:rsidRPr="00B63159" w:rsidRDefault="00F31C3B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Selection process</w:t>
            </w:r>
          </w:p>
        </w:tc>
        <w:tc>
          <w:tcPr>
            <w:tcW w:w="850" w:type="dxa"/>
          </w:tcPr>
          <w:p w:rsidR="005C69AA" w:rsidRPr="00B63159" w:rsidRDefault="00F31C3B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1b</w:t>
            </w:r>
          </w:p>
        </w:tc>
        <w:tc>
          <w:tcPr>
            <w:tcW w:w="3402" w:type="dxa"/>
          </w:tcPr>
          <w:p w:rsidR="005C69AA" w:rsidRPr="00B63159" w:rsidRDefault="002A1D30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State the process that will be used for selecting studies (e.g. two independent reviewers) through each phase of the review (i.e. screening, eligibility and inclusion in meta-analysis)</w:t>
            </w:r>
          </w:p>
        </w:tc>
        <w:tc>
          <w:tcPr>
            <w:tcW w:w="2897" w:type="dxa"/>
          </w:tcPr>
          <w:p w:rsidR="005C69AA" w:rsidRPr="00B63159" w:rsidRDefault="00B9343C" w:rsidP="00BF5FB7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 w:rsidR="00A14B98">
              <w:rPr>
                <w:rFonts w:ascii="Arial" w:hAnsi="Arial" w:cs="Arial"/>
                <w:sz w:val="24"/>
                <w:szCs w:val="24"/>
              </w:rPr>
              <w:t>P.</w:t>
            </w:r>
            <w:r w:rsidR="00BF5FB7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="00A14B98">
              <w:rPr>
                <w:rFonts w:ascii="Arial" w:hAnsi="Arial" w:cs="Arial"/>
                <w:sz w:val="24"/>
                <w:szCs w:val="24"/>
              </w:rPr>
              <w:t xml:space="preserve"> (Study selection, data extraction and assessment of risk of bias were independently performed by the authors CSL and SYW.)</w:t>
            </w:r>
          </w:p>
        </w:tc>
      </w:tr>
      <w:tr w:rsidR="005C69AA" w:rsidRPr="00B63159" w:rsidTr="00945C12">
        <w:tc>
          <w:tcPr>
            <w:tcW w:w="1985" w:type="dxa"/>
          </w:tcPr>
          <w:p w:rsidR="005C69AA" w:rsidRPr="00B63159" w:rsidRDefault="00B3665E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ata collection process</w:t>
            </w:r>
          </w:p>
        </w:tc>
        <w:tc>
          <w:tcPr>
            <w:tcW w:w="850" w:type="dxa"/>
          </w:tcPr>
          <w:p w:rsidR="005C69AA" w:rsidRPr="00B63159" w:rsidRDefault="00B3665E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1c</w:t>
            </w:r>
          </w:p>
        </w:tc>
        <w:tc>
          <w:tcPr>
            <w:tcW w:w="3402" w:type="dxa"/>
          </w:tcPr>
          <w:p w:rsidR="005C69AA" w:rsidRPr="00B63159" w:rsidRDefault="00B3665E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2897" w:type="dxa"/>
          </w:tcPr>
          <w:p w:rsidR="005C69AA" w:rsidRPr="00B63159" w:rsidRDefault="00B9343C" w:rsidP="00E926E8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 w:rsidR="00E92A12">
              <w:rPr>
                <w:rFonts w:ascii="Arial" w:hAnsi="Arial" w:cs="Arial"/>
                <w:sz w:val="24"/>
                <w:szCs w:val="24"/>
              </w:rPr>
              <w:t>P.</w:t>
            </w:r>
            <w:r w:rsidR="00E926E8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</w:tr>
      <w:tr w:rsidR="00BC2218" w:rsidRPr="00B63159" w:rsidTr="00945C12">
        <w:tc>
          <w:tcPr>
            <w:tcW w:w="1985" w:type="dxa"/>
          </w:tcPr>
          <w:p w:rsidR="00BC2218" w:rsidRPr="00B63159" w:rsidRDefault="00224223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ata items</w:t>
            </w:r>
          </w:p>
        </w:tc>
        <w:tc>
          <w:tcPr>
            <w:tcW w:w="850" w:type="dxa"/>
          </w:tcPr>
          <w:p w:rsidR="00BC2218" w:rsidRPr="00B63159" w:rsidRDefault="00224223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402" w:type="dxa"/>
          </w:tcPr>
          <w:p w:rsidR="00BC2218" w:rsidRPr="00B63159" w:rsidRDefault="00224223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List and define all variables for which data will be sought </w:t>
            </w:r>
            <w:r w:rsidRPr="00B63159">
              <w:rPr>
                <w:rFonts w:ascii="Arial" w:hAnsi="Arial" w:cs="Arial"/>
                <w:sz w:val="24"/>
                <w:szCs w:val="24"/>
              </w:rPr>
              <w:lastRenderedPageBreak/>
              <w:t>(e.g., PICO items, funding sources), any pre-planned data assumptions and simplifications</w:t>
            </w:r>
          </w:p>
        </w:tc>
        <w:tc>
          <w:tcPr>
            <w:tcW w:w="2897" w:type="dxa"/>
          </w:tcPr>
          <w:p w:rsidR="00BC2218" w:rsidRPr="00B63159" w:rsidRDefault="00E92A12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lastRenderedPageBreak/>
              <w:t xml:space="preserve">Materials and Methods </w:t>
            </w:r>
            <w:r w:rsidR="00E926E8">
              <w:rPr>
                <w:rFonts w:ascii="Arial" w:hAnsi="Arial" w:cs="Arial"/>
                <w:sz w:val="24"/>
                <w:szCs w:val="24"/>
              </w:rPr>
              <w:t>P.</w:t>
            </w:r>
            <w:r w:rsidR="00E926E8">
              <w:rPr>
                <w:rFonts w:ascii="Arial" w:hAnsi="Arial" w:cs="Arial" w:hint="eastAsia"/>
                <w:sz w:val="24"/>
                <w:szCs w:val="24"/>
              </w:rPr>
              <w:t>7-8</w:t>
            </w:r>
          </w:p>
        </w:tc>
      </w:tr>
      <w:tr w:rsidR="00BC2218" w:rsidRPr="00B63159" w:rsidTr="00945C12">
        <w:tc>
          <w:tcPr>
            <w:tcW w:w="1985" w:type="dxa"/>
          </w:tcPr>
          <w:p w:rsidR="00BC2218" w:rsidRPr="00B63159" w:rsidRDefault="004E559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lastRenderedPageBreak/>
              <w:t>Outcomes and prioritization</w:t>
            </w:r>
          </w:p>
        </w:tc>
        <w:tc>
          <w:tcPr>
            <w:tcW w:w="850" w:type="dxa"/>
          </w:tcPr>
          <w:p w:rsidR="00BC2218" w:rsidRPr="00B63159" w:rsidRDefault="004E559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402" w:type="dxa"/>
          </w:tcPr>
          <w:p w:rsidR="00BC2218" w:rsidRPr="00B63159" w:rsidRDefault="004E559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2897" w:type="dxa"/>
          </w:tcPr>
          <w:p w:rsidR="00BC2218" w:rsidRPr="00B63159" w:rsidRDefault="008D4FA3" w:rsidP="0093782B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 w:rsidR="00CE6B6D">
              <w:rPr>
                <w:rFonts w:ascii="Arial" w:hAnsi="Arial" w:cs="Arial"/>
                <w:sz w:val="24"/>
                <w:szCs w:val="24"/>
              </w:rPr>
              <w:t>P.</w:t>
            </w:r>
            <w:r w:rsidR="0093782B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</w:tr>
      <w:tr w:rsidR="00BC2218" w:rsidRPr="00B63159" w:rsidTr="00945C12">
        <w:tc>
          <w:tcPr>
            <w:tcW w:w="1985" w:type="dxa"/>
          </w:tcPr>
          <w:p w:rsidR="00BC2218" w:rsidRPr="00B63159" w:rsidRDefault="00892E3D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Risk of bias in individual studies</w:t>
            </w:r>
          </w:p>
        </w:tc>
        <w:tc>
          <w:tcPr>
            <w:tcW w:w="850" w:type="dxa"/>
          </w:tcPr>
          <w:p w:rsidR="00BC2218" w:rsidRPr="00B63159" w:rsidRDefault="00892E3D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402" w:type="dxa"/>
          </w:tcPr>
          <w:p w:rsidR="00BC2218" w:rsidRPr="00B63159" w:rsidRDefault="00892E3D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escribe anticipated methods for assessing risk of bias of individual studies, including whether this will be done at the study or outcome level; state how this information will be used in data synthesis, if planned</w:t>
            </w:r>
          </w:p>
        </w:tc>
        <w:tc>
          <w:tcPr>
            <w:tcW w:w="2897" w:type="dxa"/>
          </w:tcPr>
          <w:p w:rsidR="00BC2218" w:rsidRPr="00B63159" w:rsidRDefault="007D48C1" w:rsidP="003515CB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>
              <w:rPr>
                <w:rFonts w:ascii="Arial" w:hAnsi="Arial" w:cs="Arial"/>
                <w:sz w:val="24"/>
                <w:szCs w:val="24"/>
              </w:rPr>
              <w:t>P.</w:t>
            </w:r>
            <w:r w:rsidR="003515CB"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 xml:space="preserve"> (Assessment of Study Quality and Risk of Bias) </w:t>
            </w:r>
            <w:r w:rsidR="003515CB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</w:p>
        </w:tc>
      </w:tr>
      <w:tr w:rsidR="00BC2218" w:rsidRPr="00B63159" w:rsidTr="00945C12">
        <w:tc>
          <w:tcPr>
            <w:tcW w:w="1985" w:type="dxa"/>
          </w:tcPr>
          <w:p w:rsidR="00BC2218" w:rsidRPr="00B63159" w:rsidRDefault="00C619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ata Synthesis</w:t>
            </w:r>
          </w:p>
        </w:tc>
        <w:tc>
          <w:tcPr>
            <w:tcW w:w="850" w:type="dxa"/>
          </w:tcPr>
          <w:p w:rsidR="00BC2218" w:rsidRPr="00B63159" w:rsidRDefault="00C619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5a</w:t>
            </w:r>
          </w:p>
        </w:tc>
        <w:tc>
          <w:tcPr>
            <w:tcW w:w="3402" w:type="dxa"/>
          </w:tcPr>
          <w:p w:rsidR="00BC2218" w:rsidRPr="00B63159" w:rsidRDefault="00C619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escribe criteria under which study data will be quantitatively synthesised</w:t>
            </w:r>
          </w:p>
        </w:tc>
        <w:tc>
          <w:tcPr>
            <w:tcW w:w="2897" w:type="dxa"/>
          </w:tcPr>
          <w:p w:rsidR="00BC2218" w:rsidRPr="00B63159" w:rsidRDefault="00BB0BCF" w:rsidP="007D4029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 w:rsidR="00AB633F">
              <w:rPr>
                <w:rFonts w:ascii="Arial" w:hAnsi="Arial" w:cs="Arial"/>
                <w:sz w:val="24"/>
                <w:szCs w:val="24"/>
              </w:rPr>
              <w:t>P.</w:t>
            </w:r>
            <w:r w:rsidR="007D402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="00AB633F">
              <w:rPr>
                <w:rFonts w:ascii="Arial" w:hAnsi="Arial" w:cs="Arial"/>
                <w:sz w:val="24"/>
                <w:szCs w:val="24"/>
              </w:rPr>
              <w:t>-</w:t>
            </w:r>
            <w:r w:rsidR="007D402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="00AB633F">
              <w:rPr>
                <w:rFonts w:ascii="Arial" w:hAnsi="Arial" w:cs="Arial"/>
                <w:sz w:val="24"/>
                <w:szCs w:val="24"/>
              </w:rPr>
              <w:t xml:space="preserve"> (Data Synthesis)</w:t>
            </w:r>
          </w:p>
        </w:tc>
      </w:tr>
      <w:tr w:rsidR="00BC2218" w:rsidRPr="00B63159" w:rsidTr="00945C12">
        <w:tc>
          <w:tcPr>
            <w:tcW w:w="1985" w:type="dxa"/>
          </w:tcPr>
          <w:p w:rsidR="00BC2218" w:rsidRPr="00B63159" w:rsidRDefault="00BC2218" w:rsidP="008A213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BC2218" w:rsidRPr="00B63159" w:rsidRDefault="00C619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5b</w:t>
            </w:r>
          </w:p>
        </w:tc>
        <w:tc>
          <w:tcPr>
            <w:tcW w:w="3402" w:type="dxa"/>
          </w:tcPr>
          <w:p w:rsidR="00BC2218" w:rsidRPr="00B63159" w:rsidRDefault="00C619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If data are appropriate for synthesis, describe planned summary measures, methods of handling data and methods of combining data from studies, including any planned exploration of consistency (e.g. I2, </w:t>
            </w:r>
            <w:proofErr w:type="spellStart"/>
            <w:r w:rsidRPr="00B63159">
              <w:rPr>
                <w:rFonts w:ascii="Arial" w:hAnsi="Arial" w:cs="Arial"/>
                <w:sz w:val="24"/>
                <w:szCs w:val="24"/>
              </w:rPr>
              <w:t>kendall’s</w:t>
            </w:r>
            <w:proofErr w:type="spellEnd"/>
            <w:r w:rsidRPr="00B63159">
              <w:rPr>
                <w:rFonts w:ascii="Arial" w:hAnsi="Arial" w:cs="Arial"/>
                <w:sz w:val="24"/>
                <w:szCs w:val="24"/>
              </w:rPr>
              <w:t xml:space="preserve"> tau).</w:t>
            </w:r>
          </w:p>
        </w:tc>
        <w:tc>
          <w:tcPr>
            <w:tcW w:w="2897" w:type="dxa"/>
          </w:tcPr>
          <w:p w:rsidR="00BC2218" w:rsidRPr="00B63159" w:rsidRDefault="00BB0BCF" w:rsidP="00145148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 w:rsidR="000A1F29">
              <w:rPr>
                <w:rFonts w:ascii="Arial" w:hAnsi="Arial" w:cs="Arial"/>
                <w:sz w:val="24"/>
                <w:szCs w:val="24"/>
              </w:rPr>
              <w:t>P.</w:t>
            </w:r>
            <w:r w:rsidR="00145148">
              <w:rPr>
                <w:rFonts w:ascii="Arial" w:hAnsi="Arial" w:cs="Arial" w:hint="eastAsia"/>
                <w:sz w:val="24"/>
                <w:szCs w:val="24"/>
              </w:rPr>
              <w:t>8-10</w:t>
            </w:r>
          </w:p>
        </w:tc>
      </w:tr>
      <w:tr w:rsidR="00125D44" w:rsidRPr="00B63159" w:rsidTr="00945C12">
        <w:tc>
          <w:tcPr>
            <w:tcW w:w="1985" w:type="dxa"/>
          </w:tcPr>
          <w:p w:rsidR="00125D44" w:rsidRPr="00B63159" w:rsidRDefault="00125D44" w:rsidP="008A213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125D44" w:rsidRPr="00B63159" w:rsidRDefault="00C619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5c</w:t>
            </w:r>
          </w:p>
        </w:tc>
        <w:tc>
          <w:tcPr>
            <w:tcW w:w="3402" w:type="dxa"/>
          </w:tcPr>
          <w:p w:rsidR="00125D44" w:rsidRPr="00B63159" w:rsidRDefault="00C619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escribe any proposed additional analyses (e.g., sensitivity or subgroup analyses, meta-regression)</w:t>
            </w:r>
          </w:p>
        </w:tc>
        <w:tc>
          <w:tcPr>
            <w:tcW w:w="2897" w:type="dxa"/>
          </w:tcPr>
          <w:p w:rsidR="00125D44" w:rsidRPr="00B63159" w:rsidRDefault="00BB0BCF" w:rsidP="00F60C5F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 w:rsidR="00936EF3">
              <w:rPr>
                <w:rFonts w:ascii="Arial" w:hAnsi="Arial" w:cs="Arial"/>
                <w:sz w:val="24"/>
                <w:szCs w:val="24"/>
              </w:rPr>
              <w:t>P.</w:t>
            </w:r>
            <w:r w:rsidR="00F60C5F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="00936EF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F60C5F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="00F60C5F">
              <w:rPr>
                <w:rFonts w:ascii="Arial" w:hAnsi="Arial" w:cs="Arial"/>
                <w:sz w:val="24"/>
                <w:szCs w:val="24"/>
              </w:rPr>
              <w:t>meta-regression</w:t>
            </w:r>
            <w:r w:rsidR="00936EF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125D44" w:rsidRPr="00B63159" w:rsidTr="00945C12">
        <w:tc>
          <w:tcPr>
            <w:tcW w:w="1985" w:type="dxa"/>
          </w:tcPr>
          <w:p w:rsidR="00125D44" w:rsidRPr="00B63159" w:rsidRDefault="00125D44" w:rsidP="008A213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125D44" w:rsidRPr="00B63159" w:rsidRDefault="00C619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5d</w:t>
            </w:r>
          </w:p>
        </w:tc>
        <w:tc>
          <w:tcPr>
            <w:tcW w:w="3402" w:type="dxa"/>
          </w:tcPr>
          <w:p w:rsidR="00125D44" w:rsidRPr="00B63159" w:rsidRDefault="00C61928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If quantitative synthesis is not appropriate, describe type of summary planned</w:t>
            </w:r>
          </w:p>
        </w:tc>
        <w:tc>
          <w:tcPr>
            <w:tcW w:w="2897" w:type="dxa"/>
          </w:tcPr>
          <w:p w:rsidR="00125D44" w:rsidRPr="00B63159" w:rsidRDefault="00E6453B" w:rsidP="008A21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D824CA" w:rsidRPr="00B63159" w:rsidTr="00945C12">
        <w:tc>
          <w:tcPr>
            <w:tcW w:w="1985" w:type="dxa"/>
          </w:tcPr>
          <w:p w:rsidR="00D824CA" w:rsidRPr="00B63159" w:rsidRDefault="00E96665" w:rsidP="00E96665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Meta-bias(</w:t>
            </w:r>
            <w:proofErr w:type="spellStart"/>
            <w:r w:rsidRPr="00B63159">
              <w:rPr>
                <w:rFonts w:ascii="Arial" w:hAnsi="Arial" w:cs="Arial"/>
                <w:sz w:val="24"/>
                <w:szCs w:val="24"/>
              </w:rPr>
              <w:t>es</w:t>
            </w:r>
            <w:proofErr w:type="spellEnd"/>
            <w:r w:rsidRPr="00B6315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D824CA" w:rsidRPr="00B63159" w:rsidRDefault="00E9666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402" w:type="dxa"/>
          </w:tcPr>
          <w:p w:rsidR="00D824CA" w:rsidRPr="00B63159" w:rsidRDefault="00E9666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Specify any planned assessment of meta-bias(</w:t>
            </w:r>
            <w:proofErr w:type="spellStart"/>
            <w:r w:rsidRPr="00B63159">
              <w:rPr>
                <w:rFonts w:ascii="Arial" w:hAnsi="Arial" w:cs="Arial"/>
                <w:sz w:val="24"/>
                <w:szCs w:val="24"/>
              </w:rPr>
              <w:t>es</w:t>
            </w:r>
            <w:proofErr w:type="spellEnd"/>
            <w:r w:rsidRPr="00B63159">
              <w:rPr>
                <w:rFonts w:ascii="Arial" w:hAnsi="Arial" w:cs="Arial"/>
                <w:sz w:val="24"/>
                <w:szCs w:val="24"/>
              </w:rPr>
              <w:t>) (e.g., publication bias across studies, selective reporting within studies)</w:t>
            </w:r>
          </w:p>
        </w:tc>
        <w:tc>
          <w:tcPr>
            <w:tcW w:w="2897" w:type="dxa"/>
          </w:tcPr>
          <w:p w:rsidR="00D824CA" w:rsidRPr="00B63159" w:rsidRDefault="00DE30A1" w:rsidP="007B7899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 w:rsidR="00AF23E3">
              <w:rPr>
                <w:rFonts w:ascii="Arial" w:hAnsi="Arial" w:cs="Arial"/>
                <w:sz w:val="24"/>
                <w:szCs w:val="24"/>
              </w:rPr>
              <w:t>P.1</w:t>
            </w:r>
            <w:r w:rsidR="007B789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="00AF23E3">
              <w:rPr>
                <w:rFonts w:ascii="Arial" w:hAnsi="Arial" w:cs="Arial"/>
                <w:sz w:val="24"/>
                <w:szCs w:val="24"/>
              </w:rPr>
              <w:t xml:space="preserve"> (Publication Bias) </w:t>
            </w:r>
          </w:p>
        </w:tc>
      </w:tr>
      <w:tr w:rsidR="00D824CA" w:rsidRPr="00B63159" w:rsidTr="00945C12">
        <w:tc>
          <w:tcPr>
            <w:tcW w:w="1985" w:type="dxa"/>
          </w:tcPr>
          <w:p w:rsidR="00D824CA" w:rsidRPr="00B63159" w:rsidRDefault="00E9666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Confidence in cumulative evidence</w:t>
            </w:r>
          </w:p>
        </w:tc>
        <w:tc>
          <w:tcPr>
            <w:tcW w:w="850" w:type="dxa"/>
          </w:tcPr>
          <w:p w:rsidR="00D824CA" w:rsidRPr="00B63159" w:rsidRDefault="00E9666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402" w:type="dxa"/>
          </w:tcPr>
          <w:p w:rsidR="00D824CA" w:rsidRPr="00B63159" w:rsidRDefault="00E96665" w:rsidP="008A2132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>Describe how confidence in cumulative evidence will be assessed (e.g., GRADE), if planned</w:t>
            </w:r>
          </w:p>
        </w:tc>
        <w:tc>
          <w:tcPr>
            <w:tcW w:w="2897" w:type="dxa"/>
          </w:tcPr>
          <w:p w:rsidR="00D824CA" w:rsidRPr="00B63159" w:rsidRDefault="00AF23E3" w:rsidP="007B7899">
            <w:pPr>
              <w:rPr>
                <w:rFonts w:ascii="Arial" w:hAnsi="Arial" w:cs="Arial"/>
                <w:sz w:val="24"/>
                <w:szCs w:val="24"/>
              </w:rPr>
            </w:pPr>
            <w:r w:rsidRPr="00B63159">
              <w:rPr>
                <w:rFonts w:ascii="Arial" w:hAnsi="Arial" w:cs="Arial"/>
                <w:sz w:val="24"/>
                <w:szCs w:val="24"/>
              </w:rPr>
              <w:t xml:space="preserve">Materials and Methods </w:t>
            </w:r>
            <w:r>
              <w:rPr>
                <w:rFonts w:ascii="Arial" w:hAnsi="Arial" w:cs="Arial"/>
                <w:sz w:val="24"/>
                <w:szCs w:val="24"/>
              </w:rPr>
              <w:t>P.9 (Assessment of Study Quality and Risk of Bias)</w:t>
            </w:r>
            <w:bookmarkStart w:id="0" w:name="_GoBack"/>
            <w:bookmarkEnd w:id="0"/>
          </w:p>
        </w:tc>
      </w:tr>
    </w:tbl>
    <w:p w:rsidR="00E96665" w:rsidRPr="000C35F1" w:rsidRDefault="00E96665" w:rsidP="00E96665">
      <w:pPr>
        <w:rPr>
          <w:rFonts w:ascii="Arial" w:hAnsi="Arial" w:cs="Arial"/>
          <w:sz w:val="24"/>
          <w:szCs w:val="24"/>
        </w:rPr>
      </w:pPr>
    </w:p>
    <w:sectPr w:rsidR="00E96665" w:rsidRPr="000C35F1" w:rsidSect="00426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255B" w:rsidRDefault="0080255B" w:rsidP="007767DB">
      <w:pPr>
        <w:spacing w:after="0" w:line="240" w:lineRule="auto"/>
      </w:pPr>
      <w:r>
        <w:separator/>
      </w:r>
    </w:p>
  </w:endnote>
  <w:endnote w:type="continuationSeparator" w:id="0">
    <w:p w:rsidR="0080255B" w:rsidRDefault="0080255B" w:rsidP="00776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255B" w:rsidRDefault="0080255B" w:rsidP="007767DB">
      <w:pPr>
        <w:spacing w:after="0" w:line="240" w:lineRule="auto"/>
      </w:pPr>
      <w:r>
        <w:separator/>
      </w:r>
    </w:p>
  </w:footnote>
  <w:footnote w:type="continuationSeparator" w:id="0">
    <w:p w:rsidR="0080255B" w:rsidRDefault="0080255B" w:rsidP="00776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767DB"/>
    <w:rsid w:val="000515A4"/>
    <w:rsid w:val="000A1F29"/>
    <w:rsid w:val="000C35F1"/>
    <w:rsid w:val="000C3A93"/>
    <w:rsid w:val="000D7323"/>
    <w:rsid w:val="000E3E3B"/>
    <w:rsid w:val="001069EB"/>
    <w:rsid w:val="00125D44"/>
    <w:rsid w:val="00126DD3"/>
    <w:rsid w:val="00145148"/>
    <w:rsid w:val="0015216A"/>
    <w:rsid w:val="001E256E"/>
    <w:rsid w:val="00224223"/>
    <w:rsid w:val="002A1D30"/>
    <w:rsid w:val="002B698D"/>
    <w:rsid w:val="002C76D2"/>
    <w:rsid w:val="002D2F57"/>
    <w:rsid w:val="00341749"/>
    <w:rsid w:val="0034255E"/>
    <w:rsid w:val="003515CB"/>
    <w:rsid w:val="00391239"/>
    <w:rsid w:val="003F43C9"/>
    <w:rsid w:val="00426FBE"/>
    <w:rsid w:val="00440470"/>
    <w:rsid w:val="004E5595"/>
    <w:rsid w:val="004E5EB0"/>
    <w:rsid w:val="004F3C4B"/>
    <w:rsid w:val="005463AE"/>
    <w:rsid w:val="00547BD9"/>
    <w:rsid w:val="005671E7"/>
    <w:rsid w:val="005B43CE"/>
    <w:rsid w:val="005C69AA"/>
    <w:rsid w:val="005D601C"/>
    <w:rsid w:val="005D78A5"/>
    <w:rsid w:val="00652D88"/>
    <w:rsid w:val="006C1B8A"/>
    <w:rsid w:val="007078E7"/>
    <w:rsid w:val="00741302"/>
    <w:rsid w:val="00757AAE"/>
    <w:rsid w:val="0077517C"/>
    <w:rsid w:val="007767DB"/>
    <w:rsid w:val="0078247B"/>
    <w:rsid w:val="0078296D"/>
    <w:rsid w:val="007962FA"/>
    <w:rsid w:val="007B4F99"/>
    <w:rsid w:val="007B7899"/>
    <w:rsid w:val="007C54DA"/>
    <w:rsid w:val="007D4029"/>
    <w:rsid w:val="007D48C1"/>
    <w:rsid w:val="007D7CC4"/>
    <w:rsid w:val="007E41C6"/>
    <w:rsid w:val="008005BD"/>
    <w:rsid w:val="0080255B"/>
    <w:rsid w:val="00831C20"/>
    <w:rsid w:val="00892E3D"/>
    <w:rsid w:val="00896564"/>
    <w:rsid w:val="008A0BE0"/>
    <w:rsid w:val="008A2132"/>
    <w:rsid w:val="008A4ED6"/>
    <w:rsid w:val="008D4FA3"/>
    <w:rsid w:val="00930163"/>
    <w:rsid w:val="00936EF3"/>
    <w:rsid w:val="0093782B"/>
    <w:rsid w:val="00945C12"/>
    <w:rsid w:val="00954A7B"/>
    <w:rsid w:val="00974270"/>
    <w:rsid w:val="00984F57"/>
    <w:rsid w:val="009D089A"/>
    <w:rsid w:val="009D4DCA"/>
    <w:rsid w:val="009F0464"/>
    <w:rsid w:val="00A11935"/>
    <w:rsid w:val="00A14B98"/>
    <w:rsid w:val="00A744B7"/>
    <w:rsid w:val="00AA35CC"/>
    <w:rsid w:val="00AB633F"/>
    <w:rsid w:val="00AC4B8D"/>
    <w:rsid w:val="00AE4AED"/>
    <w:rsid w:val="00AF23E3"/>
    <w:rsid w:val="00AF3DB5"/>
    <w:rsid w:val="00B32D75"/>
    <w:rsid w:val="00B3665E"/>
    <w:rsid w:val="00B63159"/>
    <w:rsid w:val="00B6656E"/>
    <w:rsid w:val="00B8173F"/>
    <w:rsid w:val="00B9343C"/>
    <w:rsid w:val="00BB0BCF"/>
    <w:rsid w:val="00BC2218"/>
    <w:rsid w:val="00BE7108"/>
    <w:rsid w:val="00BF5FB7"/>
    <w:rsid w:val="00C45F0B"/>
    <w:rsid w:val="00C61928"/>
    <w:rsid w:val="00C96EE3"/>
    <w:rsid w:val="00CB337F"/>
    <w:rsid w:val="00CC1C95"/>
    <w:rsid w:val="00CD15D8"/>
    <w:rsid w:val="00CE4332"/>
    <w:rsid w:val="00CE6B6D"/>
    <w:rsid w:val="00D824CA"/>
    <w:rsid w:val="00DA5F28"/>
    <w:rsid w:val="00DE30A1"/>
    <w:rsid w:val="00DF1DC1"/>
    <w:rsid w:val="00E17642"/>
    <w:rsid w:val="00E217CD"/>
    <w:rsid w:val="00E6453B"/>
    <w:rsid w:val="00E926E8"/>
    <w:rsid w:val="00E92A12"/>
    <w:rsid w:val="00E96665"/>
    <w:rsid w:val="00EB4F49"/>
    <w:rsid w:val="00F061C2"/>
    <w:rsid w:val="00F31C3B"/>
    <w:rsid w:val="00F32E8B"/>
    <w:rsid w:val="00F60C5F"/>
    <w:rsid w:val="00F72191"/>
    <w:rsid w:val="00FB2848"/>
    <w:rsid w:val="00FE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FB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7767DB"/>
  </w:style>
  <w:style w:type="paragraph" w:styleId="a5">
    <w:name w:val="footer"/>
    <w:basedOn w:val="a"/>
    <w:link w:val="a6"/>
    <w:uiPriority w:val="99"/>
    <w:unhideWhenUsed/>
    <w:rsid w:val="00776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7767DB"/>
  </w:style>
  <w:style w:type="table" w:styleId="a7">
    <w:name w:val="Table Grid"/>
    <w:basedOn w:val="a1"/>
    <w:uiPriority w:val="59"/>
    <w:rsid w:val="005C6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C69A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3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Winz</cp:lastModifiedBy>
  <cp:revision>122</cp:revision>
  <dcterms:created xsi:type="dcterms:W3CDTF">2015-02-19T06:36:00Z</dcterms:created>
  <dcterms:modified xsi:type="dcterms:W3CDTF">2015-06-13T15:38:00Z</dcterms:modified>
</cp:coreProperties>
</file>